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95179" w14:textId="2F868BDB" w:rsidR="0083701B" w:rsidRPr="003C5BDF" w:rsidRDefault="005D02B0" w:rsidP="003C5BDF">
      <w:pPr>
        <w:tabs>
          <w:tab w:val="center" w:pos="4201"/>
          <w:tab w:val="right" w:leader="dot" w:pos="9298"/>
        </w:tabs>
        <w:autoSpaceDE w:val="0"/>
        <w:autoSpaceDN w:val="0"/>
        <w:adjustRightInd w:val="0"/>
        <w:snapToGrid w:val="0"/>
        <w:spacing w:line="24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proofErr w:type="gramStart"/>
      <w:r w:rsidRPr="002263DD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2263D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3C5BD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877E4B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2263D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proofErr w:type="gramEnd"/>
      <w:r w:rsidRPr="003C5BD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 xml:space="preserve">Programmatic </w:t>
      </w:r>
      <w:r w:rsidR="00AD302B" w:rsidRPr="003C5BDF">
        <w:rPr>
          <w:rFonts w:ascii="Times New Roman" w:eastAsia="宋体" w:hAnsi="Times New Roman" w:cs="Times New Roman"/>
          <w:bCs/>
          <w:sz w:val="24"/>
          <w:szCs w:val="24"/>
        </w:rPr>
        <w:t>I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 xml:space="preserve">ndicators for </w:t>
      </w:r>
      <w:r w:rsidR="00AD302B" w:rsidRPr="003C5BDF">
        <w:rPr>
          <w:rFonts w:ascii="Times New Roman" w:eastAsia="宋体" w:hAnsi="Times New Roman" w:cs="Times New Roman"/>
          <w:bCs/>
          <w:sz w:val="24"/>
          <w:szCs w:val="24"/>
        </w:rPr>
        <w:t>M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 xml:space="preserve">onitoring </w:t>
      </w:r>
      <w:r w:rsidR="00AD302B" w:rsidRPr="003C5BDF">
        <w:rPr>
          <w:rFonts w:ascii="Times New Roman" w:eastAsia="宋体" w:hAnsi="Times New Roman" w:cs="Times New Roman"/>
          <w:bCs/>
          <w:sz w:val="24"/>
          <w:szCs w:val="24"/>
        </w:rPr>
        <w:t>P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 xml:space="preserve">rogress towards </w:t>
      </w:r>
      <w:r w:rsidR="00AD302B" w:rsidRPr="003C5BDF"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 xml:space="preserve">ustainable </w:t>
      </w:r>
      <w:r w:rsidR="00AD302B" w:rsidRPr="003C5BDF">
        <w:rPr>
          <w:rFonts w:ascii="Times New Roman" w:eastAsia="宋体" w:hAnsi="Times New Roman" w:cs="Times New Roman"/>
          <w:bCs/>
          <w:sz w:val="24"/>
          <w:szCs w:val="24"/>
        </w:rPr>
        <w:t>E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>limin</w:t>
      </w:r>
      <w:bookmarkStart w:id="0" w:name="_GoBack"/>
      <w:bookmarkEnd w:id="0"/>
      <w:r w:rsidRPr="003C5BDF">
        <w:rPr>
          <w:rFonts w:ascii="Times New Roman" w:eastAsia="宋体" w:hAnsi="Times New Roman" w:cs="Times New Roman"/>
          <w:bCs/>
          <w:sz w:val="24"/>
          <w:szCs w:val="24"/>
        </w:rPr>
        <w:t xml:space="preserve">ation of </w:t>
      </w:r>
      <w:r w:rsidR="00AD302B" w:rsidRPr="003C5BDF">
        <w:rPr>
          <w:rFonts w:ascii="Times New Roman" w:eastAsia="宋体" w:hAnsi="Times New Roman" w:cs="Times New Roman"/>
          <w:bCs/>
          <w:sz w:val="24"/>
          <w:szCs w:val="24"/>
        </w:rPr>
        <w:t>I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 xml:space="preserve">odine </w:t>
      </w:r>
      <w:r w:rsidR="00AD302B" w:rsidRPr="003C5BDF">
        <w:rPr>
          <w:rFonts w:ascii="Times New Roman" w:eastAsia="宋体" w:hAnsi="Times New Roman" w:cs="Times New Roman"/>
          <w:bCs/>
          <w:sz w:val="24"/>
          <w:szCs w:val="24"/>
        </w:rPr>
        <w:t>D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 xml:space="preserve">eficiency </w:t>
      </w:r>
      <w:r w:rsidR="00AD302B" w:rsidRPr="003C5BDF">
        <w:rPr>
          <w:rFonts w:ascii="Times New Roman" w:eastAsia="宋体" w:hAnsi="Times New Roman" w:cs="Times New Roman"/>
          <w:bCs/>
          <w:sz w:val="24"/>
          <w:szCs w:val="24"/>
        </w:rPr>
        <w:t>D</w:t>
      </w:r>
      <w:r w:rsidRPr="003C5BDF">
        <w:rPr>
          <w:rFonts w:ascii="Times New Roman" w:eastAsia="宋体" w:hAnsi="Times New Roman" w:cs="Times New Roman"/>
          <w:bCs/>
          <w:sz w:val="24"/>
          <w:szCs w:val="24"/>
        </w:rPr>
        <w:t>isorders (IDD) in China</w:t>
      </w:r>
    </w:p>
    <w:tbl>
      <w:tblPr>
        <w:tblW w:w="15409" w:type="dxa"/>
        <w:tblInd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399"/>
        <w:gridCol w:w="2712"/>
        <w:gridCol w:w="7351"/>
        <w:gridCol w:w="3227"/>
        <w:gridCol w:w="720"/>
      </w:tblGrid>
      <w:tr w:rsidR="002263DD" w:rsidRPr="002263DD" w14:paraId="37864878" w14:textId="77777777">
        <w:trPr>
          <w:trHeight w:val="20"/>
        </w:trPr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77828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1"/>
            <w:bookmarkStart w:id="2" w:name="OLE_LINK2"/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97144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t>Details</w:t>
            </w:r>
          </w:p>
        </w:tc>
        <w:tc>
          <w:tcPr>
            <w:tcW w:w="7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B3CA3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t>Evaluation Criterion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1E14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D27A2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t>Scores</w:t>
            </w:r>
          </w:p>
        </w:tc>
      </w:tr>
      <w:tr w:rsidR="002263DD" w:rsidRPr="002263DD" w14:paraId="60C0B053" w14:textId="77777777">
        <w:trPr>
          <w:trHeight w:val="20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96FC89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t>Organization and leadership (Total score:22)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2DE8B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Management by the government or other national entity (council or committee)</w:t>
            </w:r>
          </w:p>
        </w:tc>
        <w:tc>
          <w:tcPr>
            <w:tcW w:w="7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0855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 xml:space="preserve">IDD prevention and control is incorporated into the </w:t>
            </w:r>
            <w:r w:rsidRPr="00226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vernmental</w:t>
            </w: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 xml:space="preserve"> Management Objectives: 2 points, or into the </w:t>
            </w:r>
            <w:r w:rsidRPr="00226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al</w:t>
            </w: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 xml:space="preserve"> Objectives: 1 point;</w:t>
            </w:r>
          </w:p>
          <w:p w14:paraId="47082469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the responsibilities of relevant governmental departments are clarified: 2 points.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9A6D7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ferring to the relevant governmental or sectional documents or commitment of responsibil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23FA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263DD" w:rsidRPr="002263DD" w14:paraId="5349988D" w14:textId="77777777">
        <w:trPr>
          <w:trHeight w:val="20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394501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923EF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Increasing the capacity for IDD prevention and control teams</w:t>
            </w:r>
          </w:p>
        </w:tc>
        <w:tc>
          <w:tcPr>
            <w:tcW w:w="73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4693B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The number of staff is adequate for IDD prevention and control: 3 points. Staff members attended superior training for the past three years: 5 points, two years: 3 points, and one year: 2 points.</w:t>
            </w:r>
          </w:p>
        </w:tc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5DB5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relevant records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D844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63DD" w:rsidRPr="002263DD" w14:paraId="72D463EA" w14:textId="77777777">
        <w:trPr>
          <w:trHeight w:val="20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6E2892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12" w:type="dxa"/>
            <w:shd w:val="clear" w:color="auto" w:fill="auto"/>
            <w:vAlign w:val="center"/>
          </w:tcPr>
          <w:p w14:paraId="22175098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Funding for IDD prevention and control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737B8BB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Enough funds were allotted for the prevention and control of IDD during the last three years: 3 points per year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65ACDE8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allocation documents and receipts from the financial department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E1A71A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263DD" w:rsidRPr="002263DD" w14:paraId="0599A37D" w14:textId="77777777">
        <w:trPr>
          <w:trHeight w:val="20"/>
        </w:trPr>
        <w:tc>
          <w:tcPr>
            <w:tcW w:w="139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909EF2F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OLE_LINK4" w:colFirst="1" w:colLast="1"/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t>Surveillance and prevention and control measures of IDD (Total score:32)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9BC8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Carrying out IDD surveillance</w:t>
            </w:r>
          </w:p>
        </w:tc>
        <w:tc>
          <w:tcPr>
            <w:tcW w:w="7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395A9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Observing the incidence of IDD during the last three years: 4 points per year.</w:t>
            </w:r>
          </w:p>
        </w:tc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15AD2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relevant record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60FD1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263DD" w:rsidRPr="002263DD" w14:paraId="7EC2131D" w14:textId="77777777">
        <w:trPr>
          <w:trHeight w:val="20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21AEBA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8F7E1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Submitting IDD surveillance data and reports in time</w:t>
            </w:r>
          </w:p>
        </w:tc>
        <w:tc>
          <w:tcPr>
            <w:tcW w:w="7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A3234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Submitting IDD surveillance data and reports in time during the past 3 years: 2 points per year.</w:t>
            </w:r>
          </w:p>
        </w:tc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4C8F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relevant document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E5790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63DD" w:rsidRPr="002263DD" w14:paraId="7376E301" w14:textId="77777777">
        <w:trPr>
          <w:trHeight w:val="20"/>
        </w:trPr>
        <w:tc>
          <w:tcPr>
            <w:tcW w:w="1399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6643DA3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D8B0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Providing IDD surveillance results to the relevant departments on time</w:t>
            </w:r>
          </w:p>
        </w:tc>
        <w:tc>
          <w:tcPr>
            <w:tcW w:w="7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B6C4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Providing the local governments and relevant departments with IDD surveillance reports during the past 3 years: 1 point per year</w:t>
            </w:r>
          </w:p>
        </w:tc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5A673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relevant document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F6EB4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bookmarkEnd w:id="3"/>
      <w:tr w:rsidR="002263DD" w:rsidRPr="002263DD" w14:paraId="76BA62BF" w14:textId="77777777">
        <w:trPr>
          <w:trHeight w:val="20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EF819E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12" w:type="dxa"/>
            <w:shd w:val="clear" w:color="auto" w:fill="auto"/>
            <w:vAlign w:val="center"/>
          </w:tcPr>
          <w:p w14:paraId="294C65BD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Evaluating IDD progress independently or dependently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72E7C73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Evaluating IDD incidence in the last three years: 2 points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40D38F95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relevant document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381CED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263DD" w:rsidRPr="002263DD" w14:paraId="5109C745" w14:textId="77777777">
        <w:trPr>
          <w:trHeight w:val="1877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6B317F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12" w:type="dxa"/>
            <w:shd w:val="clear" w:color="auto" w:fill="auto"/>
            <w:vAlign w:val="center"/>
          </w:tcPr>
          <w:p w14:paraId="1656B593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Participating in the quality control assessment of laboratory on a national or provincial level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1780731D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Assessment of laboratory quality in the past three years: all passed, 6 points; not participating or partial pass: 3 points, all failed: 0 points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35CCE78B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the relevant documents or laboratory assessment notification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DB8854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63DD" w:rsidRPr="002263DD" w14:paraId="76ADD6C5" w14:textId="77777777">
        <w:trPr>
          <w:trHeight w:val="20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2E8A37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12" w:type="dxa"/>
            <w:shd w:val="clear" w:color="auto" w:fill="auto"/>
            <w:vAlign w:val="center"/>
          </w:tcPr>
          <w:p w14:paraId="37794C41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 xml:space="preserve">Implementing the provision </w:t>
            </w:r>
            <w:r w:rsidRPr="002263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the emergency iodine supplement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436F1F39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ding the emergency iodine supplement</w:t>
            </w:r>
            <w:r w:rsidRPr="002263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odized oil pill)</w:t>
            </w: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 xml:space="preserve"> to the target </w:t>
            </w:r>
            <w:r w:rsidRPr="002263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pulation in time in the past three years: 1 point per year;</w:t>
            </w:r>
          </w:p>
          <w:p w14:paraId="190D9DBC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no need for additional iodine supplementation: 1 point per year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3A68E879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viewing iodine supplement </w:t>
            </w:r>
            <w:r w:rsidRPr="002263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rd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AB461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</w:tr>
      <w:tr w:rsidR="002263DD" w:rsidRPr="002263DD" w14:paraId="105B758A" w14:textId="77777777">
        <w:trPr>
          <w:trHeight w:val="20"/>
        </w:trPr>
        <w:tc>
          <w:tcPr>
            <w:tcW w:w="1399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1536A9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ervision of Iodized Salt (Total score:20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76DEA4D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Managing the production and circulation of iodized salt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5667D0AF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Supervising the salt production and circulation in accordance with the relevant law: 2 points per year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67BDA31D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relevant planning documents and summari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276BB2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63DD" w:rsidRPr="002263DD" w14:paraId="65FE719E" w14:textId="77777777">
        <w:trPr>
          <w:trHeight w:val="20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B8FBF0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  <w:shd w:val="clear" w:color="auto" w:fill="auto"/>
            <w:vAlign w:val="center"/>
          </w:tcPr>
          <w:p w14:paraId="16A5E0A2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Managing the salt industry and market (iodized salt supplement and non-iodized salt investigation)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74A7746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Satisfactory consumption rates of qualified iodized salt consumption in terms of population status: 3 points per year;</w:t>
            </w:r>
          </w:p>
          <w:p w14:paraId="57296D2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No illegal cases or the illegal cases were effectively handled: 5 points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6B4E6EED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surveillance reports and documents of yearly illegal cas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02658C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263DD" w:rsidRPr="002263DD" w14:paraId="31E1AD89" w14:textId="77777777">
        <w:trPr>
          <w:trHeight w:val="20"/>
        </w:trPr>
        <w:tc>
          <w:tcPr>
            <w:tcW w:w="1399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59985B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b/>
                <w:sz w:val="24"/>
                <w:szCs w:val="24"/>
              </w:rPr>
              <w:t>Health education (Total score:26)</w:t>
            </w:r>
          </w:p>
        </w:tc>
        <w:tc>
          <w:tcPr>
            <w:tcW w:w="2712" w:type="dxa"/>
            <w:shd w:val="clear" w:color="auto" w:fill="auto"/>
            <w:vAlign w:val="center"/>
          </w:tcPr>
          <w:p w14:paraId="2136D2B9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Providing education and promoting IDD control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4F3EB9D4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Providing health education through the use of television programs or broadcasts: 5 points; through new media: 5 points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346BE3D1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records of programs that had been broadcasted in the last three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0F8EB0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63DD" w:rsidRPr="002263DD" w14:paraId="520FBBD5" w14:textId="77777777">
        <w:trPr>
          <w:trHeight w:val="20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CB3211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12" w:type="dxa"/>
            <w:shd w:val="clear" w:color="auto" w:fill="auto"/>
            <w:vAlign w:val="center"/>
          </w:tcPr>
          <w:p w14:paraId="434C931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Providing health education in primary and middle school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6BB395D2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Incorporating IDD health education into the Teaching Plan: 1 point per school; the maximum is 5 points for 5 schools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63878988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relevant document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B40424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263DD" w:rsidRPr="002263DD" w14:paraId="5F76C393" w14:textId="77777777">
        <w:trPr>
          <w:trHeight w:val="20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A5C3A7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FBF60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 xml:space="preserve"> Providing fixed educational content</w:t>
            </w:r>
          </w:p>
        </w:tc>
        <w:tc>
          <w:tcPr>
            <w:tcW w:w="73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D9A52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Setting the fixed education board in two and above sites per township (except for poster): 1 point; the maximum, 5 points for 5 townships.</w:t>
            </w:r>
          </w:p>
        </w:tc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60A76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Field investigat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C466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263DD" w:rsidRPr="002263DD" w14:paraId="21C576CE" w14:textId="77777777">
        <w:trPr>
          <w:trHeight w:val="20"/>
        </w:trPr>
        <w:tc>
          <w:tcPr>
            <w:tcW w:w="1399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39C188" w14:textId="77777777" w:rsidR="0083701B" w:rsidRPr="002263DD" w:rsidRDefault="0083701B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12" w:type="dxa"/>
            <w:shd w:val="clear" w:color="auto" w:fill="auto"/>
            <w:vAlign w:val="center"/>
          </w:tcPr>
          <w:p w14:paraId="44C26429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Organizing activities on 5.15 IDD Day</w:t>
            </w:r>
          </w:p>
        </w:tc>
        <w:tc>
          <w:tcPr>
            <w:tcW w:w="7351" w:type="dxa"/>
            <w:shd w:val="clear" w:color="auto" w:fill="auto"/>
            <w:vAlign w:val="center"/>
          </w:tcPr>
          <w:p w14:paraId="708945FE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The organization of educational activities by multiple departments in the past three years: 2 points per year; by the health department alone: 1 point per year.</w:t>
            </w:r>
          </w:p>
        </w:tc>
        <w:tc>
          <w:tcPr>
            <w:tcW w:w="3227" w:type="dxa"/>
            <w:shd w:val="clear" w:color="auto" w:fill="auto"/>
            <w:vAlign w:val="center"/>
          </w:tcPr>
          <w:p w14:paraId="5D4F1DF4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Reviewing activity notifications, summaries, photographs, etc.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3CFD12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263DD" w:rsidRPr="002263DD" w14:paraId="4C594259" w14:textId="77777777">
        <w:trPr>
          <w:trHeight w:val="20"/>
        </w:trPr>
        <w:tc>
          <w:tcPr>
            <w:tcW w:w="14689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B7974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F2EF5" w14:textId="77777777" w:rsidR="0083701B" w:rsidRPr="002263DD" w:rsidRDefault="005D02B0" w:rsidP="00EF2FFD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3D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bookmarkEnd w:id="1"/>
      <w:bookmarkEnd w:id="2"/>
    </w:tbl>
    <w:p w14:paraId="175325E7" w14:textId="77777777" w:rsidR="0083701B" w:rsidRDefault="00837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3701B">
      <w:pgSz w:w="16838" w:h="11906" w:orient="landscape"/>
      <w:pgMar w:top="720" w:right="720" w:bottom="720" w:left="72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87EFDC" w14:textId="77777777" w:rsidR="009D3412" w:rsidRDefault="009D3412" w:rsidP="003C5BDF">
      <w:pPr>
        <w:spacing w:after="0" w:line="240" w:lineRule="auto"/>
      </w:pPr>
      <w:r>
        <w:separator/>
      </w:r>
    </w:p>
  </w:endnote>
  <w:endnote w:type="continuationSeparator" w:id="0">
    <w:p w14:paraId="06EB489B" w14:textId="77777777" w:rsidR="009D3412" w:rsidRDefault="009D3412" w:rsidP="003C5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8E9EA4" w14:textId="77777777" w:rsidR="009D3412" w:rsidRDefault="009D3412" w:rsidP="003C5BDF">
      <w:pPr>
        <w:spacing w:after="0" w:line="240" w:lineRule="auto"/>
      </w:pPr>
      <w:r>
        <w:separator/>
      </w:r>
    </w:p>
  </w:footnote>
  <w:footnote w:type="continuationSeparator" w:id="0">
    <w:p w14:paraId="3C04B037" w14:textId="77777777" w:rsidR="009D3412" w:rsidRDefault="009D3412" w:rsidP="003C5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F922190-34EC-48B3-82A3-E96EB9C5C40C}"/>
    <w:docVar w:name="KY_MEDREF_VERSION" w:val="3"/>
  </w:docVars>
  <w:rsids>
    <w:rsidRoot w:val="00471820"/>
    <w:rsid w:val="00012707"/>
    <w:rsid w:val="000444C0"/>
    <w:rsid w:val="000C5FCD"/>
    <w:rsid w:val="000F31BE"/>
    <w:rsid w:val="00102525"/>
    <w:rsid w:val="00117818"/>
    <w:rsid w:val="00142B73"/>
    <w:rsid w:val="0014338D"/>
    <w:rsid w:val="00150C12"/>
    <w:rsid w:val="00153095"/>
    <w:rsid w:val="00156BD0"/>
    <w:rsid w:val="0017346B"/>
    <w:rsid w:val="0017456E"/>
    <w:rsid w:val="00180B0C"/>
    <w:rsid w:val="001E2B82"/>
    <w:rsid w:val="001F5F15"/>
    <w:rsid w:val="0021223B"/>
    <w:rsid w:val="002263DD"/>
    <w:rsid w:val="00264A2B"/>
    <w:rsid w:val="00296E2E"/>
    <w:rsid w:val="002C3E2C"/>
    <w:rsid w:val="002F27C8"/>
    <w:rsid w:val="002F542D"/>
    <w:rsid w:val="00301B94"/>
    <w:rsid w:val="003320D3"/>
    <w:rsid w:val="00375F61"/>
    <w:rsid w:val="00385138"/>
    <w:rsid w:val="00395FDC"/>
    <w:rsid w:val="003C5BDF"/>
    <w:rsid w:val="003E7E46"/>
    <w:rsid w:val="00471820"/>
    <w:rsid w:val="00475DD4"/>
    <w:rsid w:val="004770EB"/>
    <w:rsid w:val="00493815"/>
    <w:rsid w:val="004D236A"/>
    <w:rsid w:val="004E1A62"/>
    <w:rsid w:val="00515609"/>
    <w:rsid w:val="0057098C"/>
    <w:rsid w:val="00576235"/>
    <w:rsid w:val="00584E63"/>
    <w:rsid w:val="00592E8F"/>
    <w:rsid w:val="005A4AE1"/>
    <w:rsid w:val="005A6F77"/>
    <w:rsid w:val="005A7FA3"/>
    <w:rsid w:val="005C583C"/>
    <w:rsid w:val="005C7351"/>
    <w:rsid w:val="005D02B0"/>
    <w:rsid w:val="005D167B"/>
    <w:rsid w:val="005F066F"/>
    <w:rsid w:val="00645835"/>
    <w:rsid w:val="0065121F"/>
    <w:rsid w:val="00674411"/>
    <w:rsid w:val="0069252F"/>
    <w:rsid w:val="006C69A5"/>
    <w:rsid w:val="006F130B"/>
    <w:rsid w:val="00725FE2"/>
    <w:rsid w:val="00755149"/>
    <w:rsid w:val="00763898"/>
    <w:rsid w:val="00784F90"/>
    <w:rsid w:val="00785054"/>
    <w:rsid w:val="007954DC"/>
    <w:rsid w:val="007F41B6"/>
    <w:rsid w:val="0083701B"/>
    <w:rsid w:val="00851926"/>
    <w:rsid w:val="00863BCF"/>
    <w:rsid w:val="00875BA8"/>
    <w:rsid w:val="00877E4B"/>
    <w:rsid w:val="00886723"/>
    <w:rsid w:val="008D0319"/>
    <w:rsid w:val="008F6049"/>
    <w:rsid w:val="00914581"/>
    <w:rsid w:val="00937B3A"/>
    <w:rsid w:val="009523B8"/>
    <w:rsid w:val="00962ADB"/>
    <w:rsid w:val="009B0BEF"/>
    <w:rsid w:val="009C0BE6"/>
    <w:rsid w:val="009C6151"/>
    <w:rsid w:val="009D1626"/>
    <w:rsid w:val="009D3412"/>
    <w:rsid w:val="009D75A9"/>
    <w:rsid w:val="00A11AF6"/>
    <w:rsid w:val="00A14599"/>
    <w:rsid w:val="00A201F1"/>
    <w:rsid w:val="00A24CBC"/>
    <w:rsid w:val="00A2520B"/>
    <w:rsid w:val="00A37DEB"/>
    <w:rsid w:val="00A55BEE"/>
    <w:rsid w:val="00A6627C"/>
    <w:rsid w:val="00A7685E"/>
    <w:rsid w:val="00AA160C"/>
    <w:rsid w:val="00AA2573"/>
    <w:rsid w:val="00AC37D4"/>
    <w:rsid w:val="00AD302B"/>
    <w:rsid w:val="00AE4ABE"/>
    <w:rsid w:val="00AF78B7"/>
    <w:rsid w:val="00B210FB"/>
    <w:rsid w:val="00B34F12"/>
    <w:rsid w:val="00B81E93"/>
    <w:rsid w:val="00B87211"/>
    <w:rsid w:val="00BA11EA"/>
    <w:rsid w:val="00BC056D"/>
    <w:rsid w:val="00BC3344"/>
    <w:rsid w:val="00BC3D2B"/>
    <w:rsid w:val="00BE0A45"/>
    <w:rsid w:val="00BF658A"/>
    <w:rsid w:val="00C07AD6"/>
    <w:rsid w:val="00C10A06"/>
    <w:rsid w:val="00C118BB"/>
    <w:rsid w:val="00C669B5"/>
    <w:rsid w:val="00C93FA8"/>
    <w:rsid w:val="00CA689B"/>
    <w:rsid w:val="00CD69A5"/>
    <w:rsid w:val="00D01D95"/>
    <w:rsid w:val="00D10351"/>
    <w:rsid w:val="00D34150"/>
    <w:rsid w:val="00D344FD"/>
    <w:rsid w:val="00D5043A"/>
    <w:rsid w:val="00D5228D"/>
    <w:rsid w:val="00D623B2"/>
    <w:rsid w:val="00D63317"/>
    <w:rsid w:val="00D71038"/>
    <w:rsid w:val="00D859C7"/>
    <w:rsid w:val="00DE48D8"/>
    <w:rsid w:val="00E1062C"/>
    <w:rsid w:val="00E17844"/>
    <w:rsid w:val="00E60B8E"/>
    <w:rsid w:val="00E61787"/>
    <w:rsid w:val="00E97EEC"/>
    <w:rsid w:val="00EC0BB9"/>
    <w:rsid w:val="00EF2FFD"/>
    <w:rsid w:val="00F65C85"/>
    <w:rsid w:val="00F82D3D"/>
    <w:rsid w:val="00FA2C97"/>
    <w:rsid w:val="00FE5C69"/>
    <w:rsid w:val="00FF11D5"/>
    <w:rsid w:val="00FF54CE"/>
    <w:rsid w:val="18E23C8D"/>
    <w:rsid w:val="22E72310"/>
    <w:rsid w:val="5C5B584B"/>
    <w:rsid w:val="720A0495"/>
    <w:rsid w:val="7633383E"/>
    <w:rsid w:val="7C682B00"/>
    <w:rsid w:val="7D4B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6991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</w:style>
  <w:style w:type="paragraph" w:styleId="a4">
    <w:name w:val="Balloon Text"/>
    <w:basedOn w:val="a"/>
    <w:link w:val="Char0"/>
    <w:uiPriority w:val="99"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styleId="a7">
    <w:name w:val="annotation reference"/>
    <w:basedOn w:val="a0"/>
    <w:uiPriority w:val="99"/>
    <w:unhideWhenUsed/>
    <w:qFormat/>
    <w:rPr>
      <w:sz w:val="21"/>
      <w:szCs w:val="21"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kern w:val="0"/>
      <w:sz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</w:style>
  <w:style w:type="paragraph" w:styleId="a4">
    <w:name w:val="Balloon Text"/>
    <w:basedOn w:val="a"/>
    <w:link w:val="Char0"/>
    <w:uiPriority w:val="99"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styleId="a7">
    <w:name w:val="annotation reference"/>
    <w:basedOn w:val="a0"/>
    <w:uiPriority w:val="99"/>
    <w:unhideWhenUsed/>
    <w:qFormat/>
    <w:rPr>
      <w:sz w:val="21"/>
      <w:szCs w:val="21"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kern w:val="0"/>
      <w:sz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620</Words>
  <Characters>3534</Characters>
  <Application>Microsoft Office Word</Application>
  <DocSecurity>0</DocSecurity>
  <Lines>29</Lines>
  <Paragraphs>8</Paragraphs>
  <ScaleCrop>false</ScaleCrop>
  <Company>Lenovo</Company>
  <LinksUpToDate>false</LinksUpToDate>
  <CharactersWithSpaces>4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fan</dc:creator>
  <cp:lastModifiedBy>Fanfan</cp:lastModifiedBy>
  <cp:revision>25</cp:revision>
  <dcterms:created xsi:type="dcterms:W3CDTF">2021-05-19T08:18:00Z</dcterms:created>
  <dcterms:modified xsi:type="dcterms:W3CDTF">2022-01-11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422</vt:lpwstr>
  </property>
  <property fmtid="{D5CDD505-2E9C-101B-9397-08002B2CF9AE}" pid="3" name="ICV">
    <vt:lpwstr>7FF3D496481D45E78140FD5896A75015</vt:lpwstr>
  </property>
</Properties>
</file>